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3"/>
        <w:tblW w:w="9715" w:type="dxa"/>
        <w:tblLook w:val="04A0" w:firstRow="1" w:lastRow="0" w:firstColumn="1" w:lastColumn="0" w:noHBand="0" w:noVBand="1"/>
      </w:tblPr>
      <w:tblGrid>
        <w:gridCol w:w="3599"/>
        <w:gridCol w:w="1235"/>
        <w:gridCol w:w="2055"/>
        <w:gridCol w:w="2063"/>
        <w:gridCol w:w="763"/>
      </w:tblGrid>
      <w:tr w:rsidR="00D175AB" w:rsidRPr="006D02B3" w14:paraId="4E005B4C" w14:textId="77777777" w:rsidTr="000B287D">
        <w:tc>
          <w:tcPr>
            <w:tcW w:w="9715" w:type="dxa"/>
            <w:gridSpan w:val="5"/>
          </w:tcPr>
          <w:p w14:paraId="62FAE3C1" w14:textId="2E696705" w:rsidR="00D175AB" w:rsidRPr="006D02B3" w:rsidRDefault="00D175AB" w:rsidP="004A28F6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upplement Table 1. Different ways to interpret Area Deprivation Index &amp;</w:t>
            </w:r>
            <w:r w:rsidRPr="006D02B3">
              <w:rPr>
                <w:rFonts w:ascii="Aptos" w:eastAsia="Aptos" w:hAnsi="Aptos" w:cs="Times New Roman"/>
              </w:rPr>
              <w:t xml:space="preserve"> </w:t>
            </w:r>
            <w:r w:rsidRPr="006D02B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ocial Vulnerability Index</w:t>
            </w:r>
          </w:p>
        </w:tc>
      </w:tr>
      <w:tr w:rsidR="00D175AB" w:rsidRPr="006D02B3" w14:paraId="6EC9F847" w14:textId="77777777" w:rsidTr="000B287D">
        <w:tc>
          <w:tcPr>
            <w:tcW w:w="3599" w:type="dxa"/>
          </w:tcPr>
          <w:p w14:paraId="5AD092E4" w14:textId="77777777" w:rsidR="00D175AB" w:rsidRPr="006D02B3" w:rsidRDefault="00D175AB" w:rsidP="006D02B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35" w:type="dxa"/>
          </w:tcPr>
          <w:p w14:paraId="0EA015A4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All </w:t>
            </w:r>
          </w:p>
          <w:p w14:paraId="2E6ADBC4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244)</w:t>
            </w:r>
          </w:p>
        </w:tc>
        <w:tc>
          <w:tcPr>
            <w:tcW w:w="2055" w:type="dxa"/>
          </w:tcPr>
          <w:p w14:paraId="547DC7F7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ever had a telehealth visit (n=70)</w:t>
            </w:r>
          </w:p>
        </w:tc>
        <w:tc>
          <w:tcPr>
            <w:tcW w:w="2063" w:type="dxa"/>
          </w:tcPr>
          <w:p w14:paraId="786D3FCB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reviously had a  telehealth visit </w:t>
            </w:r>
          </w:p>
          <w:p w14:paraId="1235529F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174)</w:t>
            </w:r>
          </w:p>
        </w:tc>
        <w:tc>
          <w:tcPr>
            <w:tcW w:w="763" w:type="dxa"/>
          </w:tcPr>
          <w:p w14:paraId="22AF6B9D" w14:textId="2A442758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</w:t>
            </w:r>
            <w:r w:rsidR="00783BA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r w:rsidRPr="006D02B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D175AB" w:rsidRPr="006D02B3" w14:paraId="72D3C8B1" w14:textId="77777777" w:rsidTr="000B287D">
        <w:tc>
          <w:tcPr>
            <w:tcW w:w="3599" w:type="dxa"/>
          </w:tcPr>
          <w:p w14:paraId="5546C12A" w14:textId="77777777" w:rsidR="00D175AB" w:rsidRPr="006D02B3" w:rsidRDefault="00D175AB" w:rsidP="006D02B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National percentile of block group ADI score – Quintiles</w:t>
            </w: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235" w:type="dxa"/>
          </w:tcPr>
          <w:p w14:paraId="166D4E63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55" w:type="dxa"/>
          </w:tcPr>
          <w:p w14:paraId="7A64F58B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63" w:type="dxa"/>
          </w:tcPr>
          <w:p w14:paraId="0E2CBD93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63" w:type="dxa"/>
            <w:vMerge w:val="restart"/>
          </w:tcPr>
          <w:p w14:paraId="65716F6A" w14:textId="0CE634A9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0.27</w:t>
            </w:r>
            <w:r w:rsidRPr="001B4C0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D175AB" w:rsidRPr="006D02B3" w14:paraId="793A3890" w14:textId="77777777" w:rsidTr="000B287D">
        <w:tc>
          <w:tcPr>
            <w:tcW w:w="3599" w:type="dxa"/>
          </w:tcPr>
          <w:p w14:paraId="41C73639" w14:textId="77777777" w:rsidR="00D175AB" w:rsidRPr="006D02B3" w:rsidRDefault="00D175AB" w:rsidP="006D02B3">
            <w:pPr>
              <w:ind w:left="70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intile 1 (1-20)</w:t>
            </w:r>
          </w:p>
        </w:tc>
        <w:tc>
          <w:tcPr>
            <w:tcW w:w="1235" w:type="dxa"/>
          </w:tcPr>
          <w:p w14:paraId="1277EF5E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90 (38.1)</w:t>
            </w:r>
          </w:p>
        </w:tc>
        <w:tc>
          <w:tcPr>
            <w:tcW w:w="2055" w:type="dxa"/>
          </w:tcPr>
          <w:p w14:paraId="1E26A7A4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31 (34.4)</w:t>
            </w:r>
          </w:p>
        </w:tc>
        <w:tc>
          <w:tcPr>
            <w:tcW w:w="2063" w:type="dxa"/>
          </w:tcPr>
          <w:p w14:paraId="4BFA04C9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59 (65.6)</w:t>
            </w:r>
          </w:p>
        </w:tc>
        <w:tc>
          <w:tcPr>
            <w:tcW w:w="763" w:type="dxa"/>
            <w:vMerge/>
          </w:tcPr>
          <w:p w14:paraId="5196746D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11C60B06" w14:textId="77777777" w:rsidTr="000B287D">
        <w:tc>
          <w:tcPr>
            <w:tcW w:w="3599" w:type="dxa"/>
          </w:tcPr>
          <w:p w14:paraId="4998E060" w14:textId="77777777" w:rsidR="00D175AB" w:rsidRPr="006D02B3" w:rsidRDefault="00D175AB" w:rsidP="006D02B3">
            <w:pPr>
              <w:ind w:left="1420" w:hanging="70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intile 2 (21-40)</w:t>
            </w:r>
          </w:p>
        </w:tc>
        <w:tc>
          <w:tcPr>
            <w:tcW w:w="1235" w:type="dxa"/>
          </w:tcPr>
          <w:p w14:paraId="08E4AAA8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69 (29.2)</w:t>
            </w:r>
          </w:p>
        </w:tc>
        <w:tc>
          <w:tcPr>
            <w:tcW w:w="2055" w:type="dxa"/>
          </w:tcPr>
          <w:p w14:paraId="47739219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1 (30.4)</w:t>
            </w:r>
          </w:p>
        </w:tc>
        <w:tc>
          <w:tcPr>
            <w:tcW w:w="2063" w:type="dxa"/>
          </w:tcPr>
          <w:p w14:paraId="37B8A339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48 (69.6)</w:t>
            </w:r>
          </w:p>
        </w:tc>
        <w:tc>
          <w:tcPr>
            <w:tcW w:w="763" w:type="dxa"/>
            <w:vMerge/>
          </w:tcPr>
          <w:p w14:paraId="415A88E4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14333466" w14:textId="77777777" w:rsidTr="000B287D">
        <w:tc>
          <w:tcPr>
            <w:tcW w:w="3599" w:type="dxa"/>
          </w:tcPr>
          <w:p w14:paraId="75A1A2D8" w14:textId="77777777" w:rsidR="00D175AB" w:rsidRPr="006D02B3" w:rsidRDefault="00D175AB" w:rsidP="006D02B3">
            <w:pPr>
              <w:ind w:left="1510" w:hanging="79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intile 3 (41-60)</w:t>
            </w:r>
          </w:p>
        </w:tc>
        <w:tc>
          <w:tcPr>
            <w:tcW w:w="1235" w:type="dxa"/>
          </w:tcPr>
          <w:p w14:paraId="54F1251D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2 (9.3)</w:t>
            </w:r>
          </w:p>
        </w:tc>
        <w:tc>
          <w:tcPr>
            <w:tcW w:w="2055" w:type="dxa"/>
          </w:tcPr>
          <w:p w14:paraId="4229B20F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3 (13.6)</w:t>
            </w:r>
          </w:p>
        </w:tc>
        <w:tc>
          <w:tcPr>
            <w:tcW w:w="2063" w:type="dxa"/>
          </w:tcPr>
          <w:p w14:paraId="54A0D233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9 (86.4)</w:t>
            </w:r>
          </w:p>
        </w:tc>
        <w:tc>
          <w:tcPr>
            <w:tcW w:w="763" w:type="dxa"/>
            <w:vMerge/>
          </w:tcPr>
          <w:p w14:paraId="38ACC5D2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7ECCD268" w14:textId="77777777" w:rsidTr="000B287D">
        <w:tc>
          <w:tcPr>
            <w:tcW w:w="3599" w:type="dxa"/>
          </w:tcPr>
          <w:p w14:paraId="0B6DEE8C" w14:textId="77777777" w:rsidR="00D175AB" w:rsidRPr="006D02B3" w:rsidRDefault="00D175AB" w:rsidP="006D02B3">
            <w:pPr>
              <w:ind w:left="70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intile 4 (61-80)</w:t>
            </w:r>
          </w:p>
        </w:tc>
        <w:tc>
          <w:tcPr>
            <w:tcW w:w="1235" w:type="dxa"/>
          </w:tcPr>
          <w:p w14:paraId="13651AE6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5 (10.6)</w:t>
            </w:r>
          </w:p>
        </w:tc>
        <w:tc>
          <w:tcPr>
            <w:tcW w:w="2055" w:type="dxa"/>
          </w:tcPr>
          <w:p w14:paraId="28C59936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8 (32)</w:t>
            </w:r>
          </w:p>
        </w:tc>
        <w:tc>
          <w:tcPr>
            <w:tcW w:w="2063" w:type="dxa"/>
          </w:tcPr>
          <w:p w14:paraId="3F93742D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7 (68)</w:t>
            </w:r>
          </w:p>
        </w:tc>
        <w:tc>
          <w:tcPr>
            <w:tcW w:w="763" w:type="dxa"/>
            <w:vMerge/>
          </w:tcPr>
          <w:p w14:paraId="16DCA7BC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5CB3ED3B" w14:textId="77777777" w:rsidTr="000B287D">
        <w:tc>
          <w:tcPr>
            <w:tcW w:w="3599" w:type="dxa"/>
          </w:tcPr>
          <w:p w14:paraId="12B0E12F" w14:textId="77777777" w:rsidR="00D175AB" w:rsidRPr="006D02B3" w:rsidRDefault="00D175AB" w:rsidP="006D02B3">
            <w:pPr>
              <w:ind w:left="1330" w:hanging="61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intile 5 (81-100)</w:t>
            </w:r>
          </w:p>
        </w:tc>
        <w:tc>
          <w:tcPr>
            <w:tcW w:w="1235" w:type="dxa"/>
          </w:tcPr>
          <w:p w14:paraId="26BB963A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30 (12.7)</w:t>
            </w:r>
          </w:p>
        </w:tc>
        <w:tc>
          <w:tcPr>
            <w:tcW w:w="2055" w:type="dxa"/>
          </w:tcPr>
          <w:p w14:paraId="057EF3DC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6 (20)</w:t>
            </w:r>
          </w:p>
        </w:tc>
        <w:tc>
          <w:tcPr>
            <w:tcW w:w="2063" w:type="dxa"/>
          </w:tcPr>
          <w:p w14:paraId="725DE8A7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4 (80)</w:t>
            </w:r>
          </w:p>
        </w:tc>
        <w:tc>
          <w:tcPr>
            <w:tcW w:w="763" w:type="dxa"/>
            <w:vMerge/>
          </w:tcPr>
          <w:p w14:paraId="17B3558B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60BF55DF" w14:textId="77777777" w:rsidTr="000B287D">
        <w:tc>
          <w:tcPr>
            <w:tcW w:w="3599" w:type="dxa"/>
          </w:tcPr>
          <w:p w14:paraId="7DA0E000" w14:textId="77777777" w:rsidR="00D175AB" w:rsidRPr="006D02B3" w:rsidRDefault="00D175AB" w:rsidP="006D02B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National percentile of block group ADI score - Quartiles</w:t>
            </w: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No. (%) </w:t>
            </w:r>
          </w:p>
        </w:tc>
        <w:tc>
          <w:tcPr>
            <w:tcW w:w="1235" w:type="dxa"/>
          </w:tcPr>
          <w:p w14:paraId="1FBE4B99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55" w:type="dxa"/>
          </w:tcPr>
          <w:p w14:paraId="62670020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63" w:type="dxa"/>
          </w:tcPr>
          <w:p w14:paraId="247CB9C6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63" w:type="dxa"/>
          </w:tcPr>
          <w:p w14:paraId="5FEF94DA" w14:textId="767F0026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0.7</w:t>
            </w:r>
            <w:r w:rsidR="00A81316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1B4C0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D175AB" w:rsidRPr="006D02B3" w14:paraId="0D1426DE" w14:textId="77777777" w:rsidTr="000B287D">
        <w:tc>
          <w:tcPr>
            <w:tcW w:w="3599" w:type="dxa"/>
          </w:tcPr>
          <w:p w14:paraId="274E42DA" w14:textId="77777777" w:rsidR="00D175AB" w:rsidRPr="006D02B3" w:rsidRDefault="00D175AB" w:rsidP="006D02B3">
            <w:pPr>
              <w:ind w:left="1330" w:hanging="61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artile 1 (1-24)</w:t>
            </w:r>
          </w:p>
        </w:tc>
        <w:tc>
          <w:tcPr>
            <w:tcW w:w="1235" w:type="dxa"/>
          </w:tcPr>
          <w:p w14:paraId="00675BD2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11 (47)</w:t>
            </w:r>
          </w:p>
        </w:tc>
        <w:tc>
          <w:tcPr>
            <w:tcW w:w="2055" w:type="dxa"/>
          </w:tcPr>
          <w:p w14:paraId="183A4ABA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35 (31.5)</w:t>
            </w:r>
          </w:p>
        </w:tc>
        <w:tc>
          <w:tcPr>
            <w:tcW w:w="2063" w:type="dxa"/>
          </w:tcPr>
          <w:p w14:paraId="0F518755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76 (68.5)</w:t>
            </w:r>
          </w:p>
        </w:tc>
        <w:tc>
          <w:tcPr>
            <w:tcW w:w="763" w:type="dxa"/>
          </w:tcPr>
          <w:p w14:paraId="45C18DD8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55DDD9A6" w14:textId="77777777" w:rsidTr="000B287D">
        <w:tc>
          <w:tcPr>
            <w:tcW w:w="3599" w:type="dxa"/>
          </w:tcPr>
          <w:p w14:paraId="5923C260" w14:textId="77777777" w:rsidR="00D175AB" w:rsidRPr="006D02B3" w:rsidRDefault="00D175AB" w:rsidP="006D02B3">
            <w:pPr>
              <w:ind w:left="1330" w:hanging="61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artile 2 (25-49)</w:t>
            </w:r>
          </w:p>
        </w:tc>
        <w:tc>
          <w:tcPr>
            <w:tcW w:w="1235" w:type="dxa"/>
          </w:tcPr>
          <w:p w14:paraId="4BE4D1C3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58 (24.6)</w:t>
            </w:r>
          </w:p>
        </w:tc>
        <w:tc>
          <w:tcPr>
            <w:tcW w:w="2055" w:type="dxa"/>
          </w:tcPr>
          <w:p w14:paraId="24500D78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8 (31)</w:t>
            </w:r>
          </w:p>
        </w:tc>
        <w:tc>
          <w:tcPr>
            <w:tcW w:w="2063" w:type="dxa"/>
          </w:tcPr>
          <w:p w14:paraId="2E217017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40 (69)</w:t>
            </w:r>
          </w:p>
        </w:tc>
        <w:tc>
          <w:tcPr>
            <w:tcW w:w="763" w:type="dxa"/>
          </w:tcPr>
          <w:p w14:paraId="53D5DE5F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094643E1" w14:textId="77777777" w:rsidTr="000B287D">
        <w:tc>
          <w:tcPr>
            <w:tcW w:w="3599" w:type="dxa"/>
          </w:tcPr>
          <w:p w14:paraId="3AF387E0" w14:textId="77777777" w:rsidR="00D175AB" w:rsidRPr="006D02B3" w:rsidRDefault="00D175AB" w:rsidP="006D02B3">
            <w:pPr>
              <w:ind w:left="1330" w:hanging="61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artile 3 (50-74)</w:t>
            </w:r>
          </w:p>
        </w:tc>
        <w:tc>
          <w:tcPr>
            <w:tcW w:w="1235" w:type="dxa"/>
          </w:tcPr>
          <w:p w14:paraId="2BB07CA9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30 (12.7)</w:t>
            </w:r>
          </w:p>
        </w:tc>
        <w:tc>
          <w:tcPr>
            <w:tcW w:w="2055" w:type="dxa"/>
          </w:tcPr>
          <w:p w14:paraId="2CAB2288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7 (23.3)</w:t>
            </w:r>
          </w:p>
        </w:tc>
        <w:tc>
          <w:tcPr>
            <w:tcW w:w="2063" w:type="dxa"/>
          </w:tcPr>
          <w:p w14:paraId="3C588BA8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3 (76.7)</w:t>
            </w:r>
          </w:p>
        </w:tc>
        <w:tc>
          <w:tcPr>
            <w:tcW w:w="763" w:type="dxa"/>
          </w:tcPr>
          <w:p w14:paraId="2BF2741D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3F5ECE0A" w14:textId="77777777" w:rsidTr="000B287D">
        <w:tc>
          <w:tcPr>
            <w:tcW w:w="3599" w:type="dxa"/>
          </w:tcPr>
          <w:p w14:paraId="67A6D0E6" w14:textId="77777777" w:rsidR="00D175AB" w:rsidRPr="006D02B3" w:rsidRDefault="00D175AB" w:rsidP="006D02B3">
            <w:pPr>
              <w:ind w:left="1330" w:hanging="61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artile 4 (75-100)</w:t>
            </w:r>
          </w:p>
        </w:tc>
        <w:tc>
          <w:tcPr>
            <w:tcW w:w="1235" w:type="dxa"/>
          </w:tcPr>
          <w:p w14:paraId="05A8F04F" w14:textId="30F2B65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37 (15.7)</w:t>
            </w:r>
          </w:p>
        </w:tc>
        <w:tc>
          <w:tcPr>
            <w:tcW w:w="2055" w:type="dxa"/>
          </w:tcPr>
          <w:p w14:paraId="3D17B7A1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9 (24.3)</w:t>
            </w:r>
          </w:p>
        </w:tc>
        <w:tc>
          <w:tcPr>
            <w:tcW w:w="2063" w:type="dxa"/>
          </w:tcPr>
          <w:p w14:paraId="51EC666A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8 (75.7)</w:t>
            </w:r>
          </w:p>
        </w:tc>
        <w:tc>
          <w:tcPr>
            <w:tcW w:w="763" w:type="dxa"/>
          </w:tcPr>
          <w:p w14:paraId="7521E2EC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3D134FEA" w14:textId="77777777" w:rsidTr="000B287D">
        <w:tc>
          <w:tcPr>
            <w:tcW w:w="3599" w:type="dxa"/>
          </w:tcPr>
          <w:p w14:paraId="33133997" w14:textId="77777777" w:rsidR="00D175AB" w:rsidRPr="006D02B3" w:rsidRDefault="00D175AB" w:rsidP="006D02B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National percentile of block group ADI score</w:t>
            </w: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235" w:type="dxa"/>
          </w:tcPr>
          <w:p w14:paraId="0395152D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55" w:type="dxa"/>
          </w:tcPr>
          <w:p w14:paraId="0959FF1F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63" w:type="dxa"/>
          </w:tcPr>
          <w:p w14:paraId="5C9CFC56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63" w:type="dxa"/>
          </w:tcPr>
          <w:p w14:paraId="0D89524D" w14:textId="013599F6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0.</w:t>
            </w:r>
            <w:r w:rsidR="009821FD">
              <w:rPr>
                <w:rFonts w:ascii="Arial" w:eastAsia="Calibri" w:hAnsi="Arial" w:cs="Arial"/>
                <w:sz w:val="20"/>
                <w:szCs w:val="20"/>
              </w:rPr>
              <w:t>25</w:t>
            </w:r>
            <w:r w:rsidRPr="001B4C0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D175AB" w:rsidRPr="006D02B3" w14:paraId="2A85869F" w14:textId="77777777" w:rsidTr="000B287D">
        <w:tc>
          <w:tcPr>
            <w:tcW w:w="3599" w:type="dxa"/>
          </w:tcPr>
          <w:p w14:paraId="28ED99F4" w14:textId="77777777" w:rsidR="00D175AB" w:rsidRPr="006D02B3" w:rsidRDefault="00D175AB" w:rsidP="006D02B3">
            <w:pPr>
              <w:ind w:firstLine="699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Low ADI (≤ 50)</w:t>
            </w:r>
          </w:p>
        </w:tc>
        <w:tc>
          <w:tcPr>
            <w:tcW w:w="1235" w:type="dxa"/>
          </w:tcPr>
          <w:p w14:paraId="3E37E63B" w14:textId="00A1C34A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4A28F6">
              <w:rPr>
                <w:rFonts w:ascii="Arial" w:eastAsia="Calibri" w:hAnsi="Arial" w:cs="Arial"/>
                <w:sz w:val="20"/>
                <w:szCs w:val="20"/>
              </w:rPr>
              <w:t>69</w:t>
            </w:r>
            <w:r w:rsidRPr="006D02B3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 w:rsidR="00655750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6D02B3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11364E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6D02B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01882EF1" w14:textId="61AD2B51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="004A28F6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6D02B3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 w:rsidR="0011364E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6D02B3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11364E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6D02B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63" w:type="dxa"/>
          </w:tcPr>
          <w:p w14:paraId="607D8E4B" w14:textId="4B639C90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4A28F6">
              <w:rPr>
                <w:rFonts w:ascii="Arial" w:eastAsia="Calibri" w:hAnsi="Arial" w:cs="Arial"/>
                <w:sz w:val="20"/>
                <w:szCs w:val="20"/>
              </w:rPr>
              <w:t>16</w:t>
            </w:r>
            <w:r w:rsidRPr="006D02B3">
              <w:rPr>
                <w:rFonts w:ascii="Arial" w:eastAsia="Calibri" w:hAnsi="Arial" w:cs="Arial"/>
                <w:sz w:val="20"/>
                <w:szCs w:val="20"/>
              </w:rPr>
              <w:t xml:space="preserve"> (6</w:t>
            </w:r>
            <w:r w:rsidR="0011364E">
              <w:rPr>
                <w:rFonts w:ascii="Arial" w:eastAsia="Calibri" w:hAnsi="Arial" w:cs="Arial"/>
                <w:sz w:val="20"/>
                <w:szCs w:val="20"/>
              </w:rPr>
              <w:t>8.6</w:t>
            </w:r>
            <w:r w:rsidRPr="006D02B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63" w:type="dxa"/>
          </w:tcPr>
          <w:p w14:paraId="4BC8BCAC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2496E2AF" w14:textId="77777777" w:rsidTr="000B287D">
        <w:tc>
          <w:tcPr>
            <w:tcW w:w="3599" w:type="dxa"/>
          </w:tcPr>
          <w:p w14:paraId="5F8A40A0" w14:textId="77777777" w:rsidR="00D175AB" w:rsidRPr="006D02B3" w:rsidRDefault="00D175AB" w:rsidP="006D02B3">
            <w:pPr>
              <w:ind w:firstLine="699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High ADI (&gt;50)</w:t>
            </w:r>
          </w:p>
        </w:tc>
        <w:tc>
          <w:tcPr>
            <w:tcW w:w="1235" w:type="dxa"/>
          </w:tcPr>
          <w:p w14:paraId="55DE232C" w14:textId="353E19D4" w:rsidR="00D175AB" w:rsidRPr="006D02B3" w:rsidRDefault="004A28F6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7</w:t>
            </w:r>
            <w:r w:rsidR="00D175AB" w:rsidRPr="006D02B3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 w:rsidR="0011364E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="007618E6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11364E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="00D175AB" w:rsidRPr="006D02B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45F84226" w14:textId="65899BB0" w:rsidR="00D175AB" w:rsidRPr="006D02B3" w:rsidRDefault="004A28F6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</w:t>
            </w:r>
            <w:r w:rsidR="00D175AB" w:rsidRPr="006D02B3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 w:rsidR="0011364E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346CE9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11364E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="00D175AB" w:rsidRPr="006D02B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63" w:type="dxa"/>
          </w:tcPr>
          <w:p w14:paraId="600E8C9C" w14:textId="6B269B95" w:rsidR="00D175AB" w:rsidRPr="006D02B3" w:rsidRDefault="004A28F6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1</w:t>
            </w:r>
            <w:r w:rsidR="00D175AB" w:rsidRPr="006D02B3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 w:rsidR="0011364E">
              <w:rPr>
                <w:rFonts w:ascii="Arial" w:eastAsia="Calibri" w:hAnsi="Arial" w:cs="Arial"/>
                <w:sz w:val="20"/>
                <w:szCs w:val="20"/>
              </w:rPr>
              <w:t>6.1</w:t>
            </w:r>
            <w:r w:rsidR="00D175AB" w:rsidRPr="006D02B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763" w:type="dxa"/>
          </w:tcPr>
          <w:p w14:paraId="29353096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38C5FF2F" w14:textId="77777777" w:rsidTr="000B287D">
        <w:tc>
          <w:tcPr>
            <w:tcW w:w="3599" w:type="dxa"/>
          </w:tcPr>
          <w:p w14:paraId="695D5D9D" w14:textId="2D33E632" w:rsidR="00D175AB" w:rsidRPr="006D02B3" w:rsidRDefault="00D175AB" w:rsidP="004A28F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National percentile of block group ADI score</w:t>
            </w:r>
          </w:p>
        </w:tc>
        <w:tc>
          <w:tcPr>
            <w:tcW w:w="1235" w:type="dxa"/>
          </w:tcPr>
          <w:p w14:paraId="3DDD3111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36</w:t>
            </w:r>
          </w:p>
          <w:p w14:paraId="28EC8341" w14:textId="4E60F19E" w:rsidR="00D175AB" w:rsidRPr="006D02B3" w:rsidRDefault="00D175AB" w:rsidP="00832C8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55" w:type="dxa"/>
          </w:tcPr>
          <w:p w14:paraId="14742072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69</w:t>
            </w:r>
          </w:p>
          <w:p w14:paraId="0A755067" w14:textId="510FDB92" w:rsidR="00D175AB" w:rsidRPr="006D02B3" w:rsidRDefault="00D175AB" w:rsidP="00832C8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63" w:type="dxa"/>
          </w:tcPr>
          <w:p w14:paraId="519A2DF3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67</w:t>
            </w:r>
          </w:p>
          <w:p w14:paraId="432D46E4" w14:textId="3C3CA0EF" w:rsidR="00D175AB" w:rsidRPr="006D02B3" w:rsidRDefault="00D175AB" w:rsidP="001B4C0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63" w:type="dxa"/>
          </w:tcPr>
          <w:p w14:paraId="3B0574B1" w14:textId="432B8B81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0.1</w:t>
            </w:r>
            <w:r w:rsidR="00A81316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1B4C0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832C87" w:rsidRPr="006D02B3" w14:paraId="68CA06F5" w14:textId="77777777" w:rsidTr="000B287D">
        <w:tc>
          <w:tcPr>
            <w:tcW w:w="3599" w:type="dxa"/>
          </w:tcPr>
          <w:p w14:paraId="035B8CBF" w14:textId="47EC28DD" w:rsidR="00832C87" w:rsidRPr="004A28F6" w:rsidRDefault="00832C87" w:rsidP="006D02B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A28F6">
              <w:rPr>
                <w:rFonts w:ascii="Arial" w:eastAsia="Calibri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35" w:type="dxa"/>
          </w:tcPr>
          <w:p w14:paraId="6A333BD3" w14:textId="2E12E229" w:rsidR="00832C87" w:rsidRPr="006D02B3" w:rsidRDefault="00832C87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32C87">
              <w:rPr>
                <w:rFonts w:ascii="Arial" w:eastAsia="Calibri" w:hAnsi="Arial" w:cs="Arial"/>
                <w:sz w:val="20"/>
                <w:szCs w:val="20"/>
              </w:rPr>
              <w:t>36.6 (27.1)</w:t>
            </w:r>
          </w:p>
        </w:tc>
        <w:tc>
          <w:tcPr>
            <w:tcW w:w="2055" w:type="dxa"/>
          </w:tcPr>
          <w:p w14:paraId="4A8AEF95" w14:textId="3C72DBA0" w:rsidR="00832C87" w:rsidRPr="006D02B3" w:rsidRDefault="00832C87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32C87">
              <w:rPr>
                <w:rFonts w:ascii="Arial" w:eastAsia="Calibri" w:hAnsi="Arial" w:cs="Arial"/>
                <w:sz w:val="20"/>
                <w:szCs w:val="20"/>
              </w:rPr>
              <w:t>32.7 (25.5)</w:t>
            </w:r>
          </w:p>
        </w:tc>
        <w:tc>
          <w:tcPr>
            <w:tcW w:w="2063" w:type="dxa"/>
          </w:tcPr>
          <w:p w14:paraId="4F16107A" w14:textId="0DC992ED" w:rsidR="00832C87" w:rsidRPr="006D02B3" w:rsidRDefault="00832C87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32C87">
              <w:rPr>
                <w:rFonts w:ascii="Arial" w:eastAsia="Calibri" w:hAnsi="Arial" w:cs="Arial"/>
                <w:sz w:val="20"/>
                <w:szCs w:val="20"/>
              </w:rPr>
              <w:t>38.2 (27.6)</w:t>
            </w:r>
          </w:p>
        </w:tc>
        <w:tc>
          <w:tcPr>
            <w:tcW w:w="763" w:type="dxa"/>
          </w:tcPr>
          <w:p w14:paraId="1C8300FF" w14:textId="77777777" w:rsidR="00832C87" w:rsidRPr="006D02B3" w:rsidRDefault="00832C87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04A46B04" w14:textId="77777777" w:rsidTr="000B287D">
        <w:tc>
          <w:tcPr>
            <w:tcW w:w="3599" w:type="dxa"/>
          </w:tcPr>
          <w:p w14:paraId="1EDB866B" w14:textId="77777777" w:rsidR="00D175AB" w:rsidRPr="006D02B3" w:rsidRDefault="00D175AB" w:rsidP="006D02B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Social vulnerability index score – Quartile, </w:t>
            </w: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235" w:type="dxa"/>
          </w:tcPr>
          <w:p w14:paraId="66C07044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55" w:type="dxa"/>
          </w:tcPr>
          <w:p w14:paraId="7F9FBFC9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63" w:type="dxa"/>
          </w:tcPr>
          <w:p w14:paraId="2E8D6F1E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63" w:type="dxa"/>
          </w:tcPr>
          <w:p w14:paraId="02EC975C" w14:textId="7893AEC0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0.99</w:t>
            </w:r>
            <w:r w:rsidRPr="001B4C0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D175AB" w:rsidRPr="006D02B3" w14:paraId="65DE9637" w14:textId="77777777" w:rsidTr="000B287D">
        <w:tc>
          <w:tcPr>
            <w:tcW w:w="3599" w:type="dxa"/>
          </w:tcPr>
          <w:p w14:paraId="32AA1E25" w14:textId="77777777" w:rsidR="00D175AB" w:rsidRPr="006D02B3" w:rsidRDefault="00D175AB" w:rsidP="006D02B3">
            <w:pPr>
              <w:ind w:firstLine="699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artile 1 (0-0.25)</w:t>
            </w:r>
          </w:p>
        </w:tc>
        <w:tc>
          <w:tcPr>
            <w:tcW w:w="1235" w:type="dxa"/>
          </w:tcPr>
          <w:p w14:paraId="435332EE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30 (12.6)</w:t>
            </w:r>
          </w:p>
        </w:tc>
        <w:tc>
          <w:tcPr>
            <w:tcW w:w="2055" w:type="dxa"/>
          </w:tcPr>
          <w:p w14:paraId="69D5A4DB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8 (26.7)</w:t>
            </w:r>
          </w:p>
        </w:tc>
        <w:tc>
          <w:tcPr>
            <w:tcW w:w="2063" w:type="dxa"/>
          </w:tcPr>
          <w:p w14:paraId="442261F1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2 (73.3)</w:t>
            </w:r>
          </w:p>
        </w:tc>
        <w:tc>
          <w:tcPr>
            <w:tcW w:w="763" w:type="dxa"/>
          </w:tcPr>
          <w:p w14:paraId="7614221B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08187F82" w14:textId="77777777" w:rsidTr="000B287D">
        <w:tc>
          <w:tcPr>
            <w:tcW w:w="3599" w:type="dxa"/>
          </w:tcPr>
          <w:p w14:paraId="2735AFE5" w14:textId="77777777" w:rsidR="00D175AB" w:rsidRPr="006D02B3" w:rsidRDefault="00D175AB" w:rsidP="006D02B3">
            <w:pPr>
              <w:ind w:firstLine="699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artile 2 (&gt;0.25-0.50)</w:t>
            </w:r>
          </w:p>
        </w:tc>
        <w:tc>
          <w:tcPr>
            <w:tcW w:w="1235" w:type="dxa"/>
          </w:tcPr>
          <w:p w14:paraId="51A9BDF4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34 (14.3)</w:t>
            </w:r>
          </w:p>
        </w:tc>
        <w:tc>
          <w:tcPr>
            <w:tcW w:w="2055" w:type="dxa"/>
          </w:tcPr>
          <w:p w14:paraId="77E92AB4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0 (29.4)</w:t>
            </w:r>
          </w:p>
        </w:tc>
        <w:tc>
          <w:tcPr>
            <w:tcW w:w="2063" w:type="dxa"/>
          </w:tcPr>
          <w:p w14:paraId="47183F44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4 (70.6)</w:t>
            </w:r>
          </w:p>
        </w:tc>
        <w:tc>
          <w:tcPr>
            <w:tcW w:w="763" w:type="dxa"/>
          </w:tcPr>
          <w:p w14:paraId="083FE18F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061817C8" w14:textId="77777777" w:rsidTr="000B287D">
        <w:tc>
          <w:tcPr>
            <w:tcW w:w="3599" w:type="dxa"/>
          </w:tcPr>
          <w:p w14:paraId="2EE056E0" w14:textId="77777777" w:rsidR="00D175AB" w:rsidRPr="006D02B3" w:rsidRDefault="00D175AB" w:rsidP="006D02B3">
            <w:pPr>
              <w:ind w:firstLine="699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artile 3 (&gt;0.50-0.75)</w:t>
            </w:r>
          </w:p>
        </w:tc>
        <w:tc>
          <w:tcPr>
            <w:tcW w:w="1235" w:type="dxa"/>
          </w:tcPr>
          <w:p w14:paraId="6F718F23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56 (23.5)</w:t>
            </w:r>
          </w:p>
        </w:tc>
        <w:tc>
          <w:tcPr>
            <w:tcW w:w="2055" w:type="dxa"/>
          </w:tcPr>
          <w:p w14:paraId="728D21A8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6 (28.6)</w:t>
            </w:r>
          </w:p>
        </w:tc>
        <w:tc>
          <w:tcPr>
            <w:tcW w:w="2063" w:type="dxa"/>
          </w:tcPr>
          <w:p w14:paraId="2B511242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40 (71.4)</w:t>
            </w:r>
          </w:p>
        </w:tc>
        <w:tc>
          <w:tcPr>
            <w:tcW w:w="763" w:type="dxa"/>
          </w:tcPr>
          <w:p w14:paraId="60363AED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47511C08" w14:textId="77777777" w:rsidTr="000B287D">
        <w:tc>
          <w:tcPr>
            <w:tcW w:w="3599" w:type="dxa"/>
          </w:tcPr>
          <w:p w14:paraId="655507CE" w14:textId="77777777" w:rsidR="00D175AB" w:rsidRPr="006D02B3" w:rsidRDefault="00D175AB" w:rsidP="006D02B3">
            <w:pPr>
              <w:ind w:firstLine="699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color w:val="000000"/>
                <w:sz w:val="20"/>
                <w:szCs w:val="20"/>
              </w:rPr>
              <w:t>Quartile 4 (&gt;0.75-1.00)</w:t>
            </w:r>
          </w:p>
        </w:tc>
        <w:tc>
          <w:tcPr>
            <w:tcW w:w="1235" w:type="dxa"/>
          </w:tcPr>
          <w:p w14:paraId="0A1953DD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18 (49.6)</w:t>
            </w:r>
          </w:p>
        </w:tc>
        <w:tc>
          <w:tcPr>
            <w:tcW w:w="2055" w:type="dxa"/>
          </w:tcPr>
          <w:p w14:paraId="08B2F997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35 (29.7)</w:t>
            </w:r>
          </w:p>
        </w:tc>
        <w:tc>
          <w:tcPr>
            <w:tcW w:w="2063" w:type="dxa"/>
          </w:tcPr>
          <w:p w14:paraId="551DC117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83 (70.3)</w:t>
            </w:r>
          </w:p>
        </w:tc>
        <w:tc>
          <w:tcPr>
            <w:tcW w:w="763" w:type="dxa"/>
          </w:tcPr>
          <w:p w14:paraId="718561C6" w14:textId="77777777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175AB" w:rsidRPr="006D02B3" w14:paraId="0EC35BF1" w14:textId="77777777" w:rsidTr="000B287D">
        <w:tc>
          <w:tcPr>
            <w:tcW w:w="3599" w:type="dxa"/>
          </w:tcPr>
          <w:p w14:paraId="24DB80C3" w14:textId="2575A12E" w:rsidR="00D175AB" w:rsidRPr="006D02B3" w:rsidRDefault="00D175AB" w:rsidP="004A28F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ocial vulnerability index scor</w:t>
            </w:r>
            <w:r w:rsidR="003510B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35" w:type="dxa"/>
          </w:tcPr>
          <w:p w14:paraId="133DFF0B" w14:textId="38E24D3D" w:rsidR="00D175AB" w:rsidRPr="006D02B3" w:rsidRDefault="00D175AB" w:rsidP="00783BA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238</w:t>
            </w:r>
          </w:p>
        </w:tc>
        <w:tc>
          <w:tcPr>
            <w:tcW w:w="2055" w:type="dxa"/>
          </w:tcPr>
          <w:p w14:paraId="42EF37A5" w14:textId="46C4A477" w:rsidR="00D175AB" w:rsidRPr="006D02B3" w:rsidRDefault="00D175AB" w:rsidP="00783BA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69</w:t>
            </w:r>
          </w:p>
        </w:tc>
        <w:tc>
          <w:tcPr>
            <w:tcW w:w="2063" w:type="dxa"/>
          </w:tcPr>
          <w:p w14:paraId="3D09B8AE" w14:textId="12825E70" w:rsidR="00D175AB" w:rsidRPr="006D02B3" w:rsidRDefault="00D175AB" w:rsidP="00783BA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169</w:t>
            </w:r>
          </w:p>
        </w:tc>
        <w:tc>
          <w:tcPr>
            <w:tcW w:w="763" w:type="dxa"/>
          </w:tcPr>
          <w:p w14:paraId="38FEBEFB" w14:textId="54A3E240" w:rsidR="00D175AB" w:rsidRPr="006D02B3" w:rsidRDefault="00D175AB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D02B3">
              <w:rPr>
                <w:rFonts w:ascii="Arial" w:eastAsia="Calibri" w:hAnsi="Arial" w:cs="Arial"/>
                <w:sz w:val="20"/>
                <w:szCs w:val="20"/>
              </w:rPr>
              <w:t>0.64</w:t>
            </w:r>
            <w:r w:rsidRPr="001B4C0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3510B0" w:rsidRPr="006D02B3" w14:paraId="28EB9214" w14:textId="77777777" w:rsidTr="000B287D">
        <w:tc>
          <w:tcPr>
            <w:tcW w:w="3599" w:type="dxa"/>
          </w:tcPr>
          <w:p w14:paraId="49736621" w14:textId="0221663E" w:rsidR="003510B0" w:rsidRPr="004A28F6" w:rsidRDefault="003510B0" w:rsidP="006D02B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A28F6">
              <w:rPr>
                <w:rFonts w:ascii="Arial" w:eastAsia="Calibri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35" w:type="dxa"/>
          </w:tcPr>
          <w:p w14:paraId="6B21DFD2" w14:textId="6769FF0D" w:rsidR="003510B0" w:rsidRPr="006D02B3" w:rsidRDefault="003510B0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510B0">
              <w:rPr>
                <w:rFonts w:ascii="Arial" w:eastAsia="Calibri" w:hAnsi="Arial" w:cs="Arial"/>
                <w:sz w:val="20"/>
                <w:szCs w:val="20"/>
              </w:rPr>
              <w:t>0.7 (0.3)</w:t>
            </w:r>
          </w:p>
        </w:tc>
        <w:tc>
          <w:tcPr>
            <w:tcW w:w="2055" w:type="dxa"/>
          </w:tcPr>
          <w:p w14:paraId="0D946158" w14:textId="60D3376D" w:rsidR="003510B0" w:rsidRPr="006D02B3" w:rsidRDefault="003510B0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510B0">
              <w:rPr>
                <w:rFonts w:ascii="Arial" w:eastAsia="Calibri" w:hAnsi="Arial" w:cs="Arial"/>
                <w:sz w:val="20"/>
                <w:szCs w:val="20"/>
              </w:rPr>
              <w:t>0.67 (0.3)</w:t>
            </w:r>
          </w:p>
        </w:tc>
        <w:tc>
          <w:tcPr>
            <w:tcW w:w="2063" w:type="dxa"/>
          </w:tcPr>
          <w:p w14:paraId="10672FBC" w14:textId="16EEB0A6" w:rsidR="003510B0" w:rsidRPr="006D02B3" w:rsidRDefault="003510B0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510B0">
              <w:rPr>
                <w:rFonts w:ascii="Arial" w:eastAsia="Calibri" w:hAnsi="Arial" w:cs="Arial"/>
                <w:sz w:val="20"/>
                <w:szCs w:val="20"/>
              </w:rPr>
              <w:t>0.66 (0.3)</w:t>
            </w:r>
          </w:p>
        </w:tc>
        <w:tc>
          <w:tcPr>
            <w:tcW w:w="763" w:type="dxa"/>
          </w:tcPr>
          <w:p w14:paraId="619EECB4" w14:textId="77777777" w:rsidR="003510B0" w:rsidRPr="006D02B3" w:rsidRDefault="003510B0" w:rsidP="006D02B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4D8A08E4" w14:textId="20F54CD9" w:rsidR="006D02B3" w:rsidRDefault="001B4C07">
      <w:proofErr w:type="spellStart"/>
      <w:r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r w:rsidRPr="00E84036">
        <w:rPr>
          <w:rFonts w:ascii="Arial" w:hAnsi="Arial" w:cs="Arial"/>
          <w:color w:val="000000"/>
          <w:sz w:val="22"/>
          <w:szCs w:val="22"/>
        </w:rPr>
        <w:t>Chi</w:t>
      </w:r>
      <w:proofErr w:type="spellEnd"/>
      <w:r w:rsidRPr="00E84036">
        <w:rPr>
          <w:rFonts w:ascii="Arial" w:hAnsi="Arial" w:cs="Arial"/>
          <w:color w:val="000000"/>
          <w:sz w:val="22"/>
          <w:szCs w:val="22"/>
        </w:rPr>
        <w:t>-square test. </w:t>
      </w:r>
      <w:proofErr w:type="spellStart"/>
      <w:r>
        <w:rPr>
          <w:rFonts w:ascii="Arial" w:hAnsi="Arial" w:cs="Arial"/>
          <w:color w:val="000000"/>
          <w:sz w:val="22"/>
          <w:szCs w:val="22"/>
          <w:vertAlign w:val="superscript"/>
        </w:rPr>
        <w:t>b</w:t>
      </w:r>
      <w:r w:rsidRPr="00E84036">
        <w:rPr>
          <w:rFonts w:ascii="Arial" w:hAnsi="Arial" w:cs="Arial"/>
          <w:color w:val="000000"/>
          <w:sz w:val="22"/>
          <w:szCs w:val="22"/>
        </w:rPr>
        <w:t>Wilcoxon</w:t>
      </w:r>
      <w:proofErr w:type="spellEnd"/>
      <w:r w:rsidRPr="00E84036">
        <w:rPr>
          <w:rFonts w:ascii="Arial" w:hAnsi="Arial" w:cs="Arial"/>
          <w:color w:val="000000"/>
          <w:sz w:val="22"/>
          <w:szCs w:val="22"/>
        </w:rPr>
        <w:t xml:space="preserve"> rank-sum test. </w:t>
      </w:r>
    </w:p>
    <w:sectPr w:rsidR="006D02B3" w:rsidSect="004A2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2B3"/>
    <w:rsid w:val="000B287D"/>
    <w:rsid w:val="0011364E"/>
    <w:rsid w:val="00115EF3"/>
    <w:rsid w:val="001B4C07"/>
    <w:rsid w:val="002121EC"/>
    <w:rsid w:val="002A1DF7"/>
    <w:rsid w:val="002F0485"/>
    <w:rsid w:val="00346CE9"/>
    <w:rsid w:val="003510B0"/>
    <w:rsid w:val="00405240"/>
    <w:rsid w:val="004A28F6"/>
    <w:rsid w:val="00585A78"/>
    <w:rsid w:val="00655750"/>
    <w:rsid w:val="00680B59"/>
    <w:rsid w:val="00693E2A"/>
    <w:rsid w:val="006D02B3"/>
    <w:rsid w:val="007618E6"/>
    <w:rsid w:val="00783BAA"/>
    <w:rsid w:val="00832C87"/>
    <w:rsid w:val="009821FD"/>
    <w:rsid w:val="00993E6C"/>
    <w:rsid w:val="00A10ECA"/>
    <w:rsid w:val="00A11ACC"/>
    <w:rsid w:val="00A212D3"/>
    <w:rsid w:val="00A81316"/>
    <w:rsid w:val="00D175AB"/>
    <w:rsid w:val="00E1501A"/>
    <w:rsid w:val="00E85692"/>
    <w:rsid w:val="00EB5C07"/>
    <w:rsid w:val="00FA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22127"/>
  <w15:chartTrackingRefBased/>
  <w15:docId w15:val="{CFB74396-CDB6-42A4-81D6-C69F0079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02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2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2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2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2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2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2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2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2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2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2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2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2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2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2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2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2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2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02B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175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Marva</dc:creator>
  <cp:keywords/>
  <dc:description/>
  <cp:lastModifiedBy>Gopalram Ramasubramanian (Integra)</cp:lastModifiedBy>
  <cp:revision>2</cp:revision>
  <dcterms:created xsi:type="dcterms:W3CDTF">2026-07-08T12:21:00Z</dcterms:created>
  <dcterms:modified xsi:type="dcterms:W3CDTF">2026-07-08T12:21:00Z</dcterms:modified>
</cp:coreProperties>
</file>